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78F31" w14:textId="380A425C" w:rsidR="00E62F7B" w:rsidRDefault="005D3C32">
      <w:pPr>
        <w:rPr>
          <w:sz w:val="24"/>
          <w:szCs w:val="24"/>
          <w:lang w:val="en-CA"/>
        </w:rPr>
      </w:pPr>
      <w:r w:rsidRPr="005D3C32">
        <w:rPr>
          <w:b/>
          <w:bCs/>
          <w:sz w:val="24"/>
          <w:szCs w:val="24"/>
          <w:lang w:val="en-CA"/>
        </w:rPr>
        <w:t xml:space="preserve">Supplemental Table </w:t>
      </w:r>
      <w:r w:rsidR="008C6E20">
        <w:rPr>
          <w:b/>
          <w:bCs/>
          <w:sz w:val="24"/>
          <w:szCs w:val="24"/>
          <w:lang w:val="en-CA"/>
        </w:rPr>
        <w:t>1</w:t>
      </w:r>
      <w:r w:rsidRPr="005D3C32">
        <w:rPr>
          <w:b/>
          <w:bCs/>
          <w:sz w:val="24"/>
          <w:szCs w:val="24"/>
          <w:lang w:val="en-CA"/>
        </w:rPr>
        <w:t>: Demographic data and relevant medical history in all human subjects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"/>
        <w:gridCol w:w="1062"/>
        <w:gridCol w:w="718"/>
        <w:gridCol w:w="2058"/>
        <w:gridCol w:w="3040"/>
        <w:gridCol w:w="3030"/>
      </w:tblGrid>
      <w:tr w:rsidR="005D3C32" w:rsidRPr="005D3C32" w14:paraId="416109DD" w14:textId="77777777" w:rsidTr="00A67C10">
        <w:trPr>
          <w:trHeight w:val="683"/>
        </w:trPr>
        <w:tc>
          <w:tcPr>
            <w:tcW w:w="892" w:type="dxa"/>
            <w:vAlign w:val="center"/>
          </w:tcPr>
          <w:p w14:paraId="73C33E93" w14:textId="0046E414" w:rsidR="005D3C32" w:rsidRPr="005D3C32" w:rsidRDefault="005D3C32" w:rsidP="00A67C10">
            <w:pPr>
              <w:rPr>
                <w:b/>
                <w:bCs/>
                <w:lang w:val="en-CA"/>
              </w:rPr>
            </w:pPr>
            <w:r w:rsidRPr="005D3C32">
              <w:rPr>
                <w:b/>
                <w:bCs/>
                <w:lang w:val="en-CA"/>
              </w:rPr>
              <w:t>Subject</w:t>
            </w:r>
          </w:p>
        </w:tc>
        <w:tc>
          <w:tcPr>
            <w:tcW w:w="1062" w:type="dxa"/>
            <w:vAlign w:val="center"/>
          </w:tcPr>
          <w:p w14:paraId="61FB959F" w14:textId="77777777" w:rsidR="005D3C32" w:rsidRPr="005D3C32" w:rsidRDefault="005D3C32" w:rsidP="00A67C10">
            <w:pPr>
              <w:jc w:val="center"/>
              <w:rPr>
                <w:b/>
                <w:bCs/>
                <w:lang w:val="en-CA"/>
              </w:rPr>
            </w:pPr>
            <w:r w:rsidRPr="005D3C32">
              <w:rPr>
                <w:b/>
                <w:bCs/>
                <w:lang w:val="en-CA"/>
              </w:rPr>
              <w:t>Age</w:t>
            </w:r>
          </w:p>
          <w:p w14:paraId="24448CEF" w14:textId="10E2A5B4" w:rsidR="005D3C32" w:rsidRPr="005D3C32" w:rsidRDefault="005D3C32" w:rsidP="00A67C10">
            <w:pPr>
              <w:jc w:val="center"/>
              <w:rPr>
                <w:b/>
                <w:bCs/>
                <w:lang w:val="en-CA"/>
              </w:rPr>
            </w:pPr>
            <w:r w:rsidRPr="005D3C32">
              <w:rPr>
                <w:b/>
                <w:bCs/>
                <w:lang w:val="en-CA"/>
              </w:rPr>
              <w:t>(</w:t>
            </w:r>
            <w:proofErr w:type="spellStart"/>
            <w:r w:rsidRPr="005D3C32">
              <w:rPr>
                <w:b/>
                <w:bCs/>
                <w:lang w:val="en-CA"/>
              </w:rPr>
              <w:t>yr</w:t>
            </w:r>
            <w:proofErr w:type="spellEnd"/>
            <w:r w:rsidRPr="005D3C32">
              <w:rPr>
                <w:b/>
                <w:bCs/>
                <w:lang w:val="en-CA"/>
              </w:rPr>
              <w:t>)</w:t>
            </w:r>
          </w:p>
        </w:tc>
        <w:tc>
          <w:tcPr>
            <w:tcW w:w="718" w:type="dxa"/>
            <w:vAlign w:val="center"/>
          </w:tcPr>
          <w:p w14:paraId="74DF664B" w14:textId="431A5967" w:rsidR="005D3C32" w:rsidRPr="005D3C32" w:rsidRDefault="005D3C32" w:rsidP="00A67C10">
            <w:pPr>
              <w:jc w:val="center"/>
              <w:rPr>
                <w:b/>
                <w:bCs/>
                <w:lang w:val="en-CA"/>
              </w:rPr>
            </w:pPr>
            <w:r w:rsidRPr="005D3C32">
              <w:rPr>
                <w:b/>
                <w:bCs/>
                <w:lang w:val="en-CA"/>
              </w:rPr>
              <w:t>Sex</w:t>
            </w:r>
          </w:p>
        </w:tc>
        <w:tc>
          <w:tcPr>
            <w:tcW w:w="2058" w:type="dxa"/>
            <w:vAlign w:val="center"/>
          </w:tcPr>
          <w:p w14:paraId="201FC1D5" w14:textId="77777777" w:rsidR="005D3C32" w:rsidRPr="005D3C32" w:rsidRDefault="005D3C32" w:rsidP="00A67C10">
            <w:pPr>
              <w:jc w:val="center"/>
              <w:rPr>
                <w:b/>
                <w:bCs/>
                <w:lang w:val="en-CA"/>
              </w:rPr>
            </w:pPr>
            <w:r w:rsidRPr="005D3C32">
              <w:rPr>
                <w:b/>
                <w:bCs/>
                <w:lang w:val="en-CA"/>
              </w:rPr>
              <w:t>MV Duration</w:t>
            </w:r>
          </w:p>
          <w:p w14:paraId="3964314D" w14:textId="1D3260C9" w:rsidR="005D3C32" w:rsidRPr="005D3C32" w:rsidRDefault="00123DF0" w:rsidP="00A67C10">
            <w:pPr>
              <w:jc w:val="center"/>
              <w:rPr>
                <w:b/>
                <w:bCs/>
                <w:lang w:val="en-CA"/>
              </w:rPr>
            </w:pPr>
            <w:r>
              <w:rPr>
                <w:b/>
                <w:bCs/>
                <w:lang w:val="en-CA"/>
              </w:rPr>
              <w:t xml:space="preserve">In ICU </w:t>
            </w:r>
            <w:r w:rsidR="005D3C32" w:rsidRPr="005D3C32">
              <w:rPr>
                <w:b/>
                <w:bCs/>
                <w:lang w:val="en-CA"/>
              </w:rPr>
              <w:t>(h)</w:t>
            </w:r>
          </w:p>
        </w:tc>
        <w:tc>
          <w:tcPr>
            <w:tcW w:w="3040" w:type="dxa"/>
            <w:vAlign w:val="center"/>
          </w:tcPr>
          <w:p w14:paraId="53C419BC" w14:textId="3359A938" w:rsidR="005D3C32" w:rsidRPr="005D3C32" w:rsidRDefault="005D3C32" w:rsidP="00A67C10">
            <w:pPr>
              <w:rPr>
                <w:b/>
                <w:bCs/>
                <w:lang w:val="en-CA"/>
              </w:rPr>
            </w:pPr>
            <w:r w:rsidRPr="005D3C32">
              <w:rPr>
                <w:b/>
                <w:bCs/>
                <w:lang w:val="en-CA"/>
              </w:rPr>
              <w:t>Intervention</w:t>
            </w:r>
            <w:r w:rsidR="00123DF0">
              <w:rPr>
                <w:b/>
                <w:bCs/>
                <w:lang w:val="en-CA"/>
              </w:rPr>
              <w:t xml:space="preserve"> / Diagnosis</w:t>
            </w:r>
          </w:p>
        </w:tc>
        <w:tc>
          <w:tcPr>
            <w:tcW w:w="3030" w:type="dxa"/>
            <w:vAlign w:val="center"/>
          </w:tcPr>
          <w:p w14:paraId="251C1512" w14:textId="6AA8D351" w:rsidR="005D3C32" w:rsidRPr="005D3C32" w:rsidRDefault="005D3C32" w:rsidP="00A67C10">
            <w:pPr>
              <w:rPr>
                <w:b/>
                <w:bCs/>
                <w:lang w:val="en-CA"/>
              </w:rPr>
            </w:pPr>
            <w:r w:rsidRPr="005D3C32">
              <w:rPr>
                <w:b/>
                <w:bCs/>
                <w:lang w:val="en-CA"/>
              </w:rPr>
              <w:t>Other Medical History</w:t>
            </w:r>
          </w:p>
        </w:tc>
      </w:tr>
      <w:tr w:rsidR="005D3C32" w14:paraId="78FC4837" w14:textId="77777777" w:rsidTr="00A67C10">
        <w:trPr>
          <w:trHeight w:val="350"/>
        </w:trPr>
        <w:tc>
          <w:tcPr>
            <w:tcW w:w="4730" w:type="dxa"/>
            <w:gridSpan w:val="4"/>
            <w:tcBorders>
              <w:bottom w:val="nil"/>
            </w:tcBorders>
            <w:vAlign w:val="center"/>
          </w:tcPr>
          <w:p w14:paraId="48BD9D23" w14:textId="4000FB5A" w:rsidR="005D3C32" w:rsidRPr="005D3C32" w:rsidRDefault="005D3C32" w:rsidP="00A67C10">
            <w:pPr>
              <w:rPr>
                <w:b/>
                <w:bCs/>
                <w:sz w:val="24"/>
                <w:szCs w:val="24"/>
                <w:lang w:val="en-CA"/>
              </w:rPr>
            </w:pPr>
            <w:r w:rsidRPr="005D3C32">
              <w:rPr>
                <w:b/>
                <w:bCs/>
                <w:sz w:val="20"/>
                <w:szCs w:val="20"/>
                <w:lang w:val="en-CA"/>
              </w:rPr>
              <w:t>MV</w:t>
            </w:r>
            <w:r>
              <w:rPr>
                <w:b/>
                <w:bCs/>
                <w:sz w:val="20"/>
                <w:szCs w:val="20"/>
                <w:lang w:val="en-CA"/>
              </w:rPr>
              <w:t xml:space="preserve"> Diaphragms</w:t>
            </w:r>
          </w:p>
        </w:tc>
        <w:tc>
          <w:tcPr>
            <w:tcW w:w="3040" w:type="dxa"/>
            <w:tcBorders>
              <w:bottom w:val="nil"/>
            </w:tcBorders>
            <w:vAlign w:val="center"/>
          </w:tcPr>
          <w:p w14:paraId="2D4211E5" w14:textId="567BEC3E" w:rsidR="005D3C32" w:rsidRPr="005D3C32" w:rsidRDefault="005D3C32" w:rsidP="00A67C10">
            <w:pPr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Organ Donation</w:t>
            </w:r>
            <w:r w:rsidR="00123DF0">
              <w:rPr>
                <w:b/>
                <w:bCs/>
                <w:sz w:val="20"/>
                <w:szCs w:val="20"/>
                <w:lang w:val="en-CA"/>
              </w:rPr>
              <w:t xml:space="preserve"> / Brain death</w:t>
            </w:r>
          </w:p>
        </w:tc>
        <w:tc>
          <w:tcPr>
            <w:tcW w:w="3030" w:type="dxa"/>
            <w:tcBorders>
              <w:bottom w:val="nil"/>
            </w:tcBorders>
            <w:vAlign w:val="center"/>
          </w:tcPr>
          <w:p w14:paraId="5AB55149" w14:textId="77777777" w:rsidR="005D3C32" w:rsidRDefault="005D3C32" w:rsidP="00A67C10">
            <w:pPr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5D3C32" w:rsidRPr="00A9110E" w14:paraId="012401C0" w14:textId="77777777" w:rsidTr="00DF4559">
        <w:tc>
          <w:tcPr>
            <w:tcW w:w="892" w:type="dxa"/>
            <w:tcBorders>
              <w:top w:val="nil"/>
              <w:bottom w:val="nil"/>
            </w:tcBorders>
          </w:tcPr>
          <w:p w14:paraId="016B5900" w14:textId="307FAEB5" w:rsidR="005D3C32" w:rsidRPr="00A9110E" w:rsidRDefault="005D3C32">
            <w:pPr>
              <w:rPr>
                <w:sz w:val="20"/>
                <w:szCs w:val="20"/>
                <w:lang w:val="en-CA"/>
              </w:rPr>
            </w:pPr>
            <w:r w:rsidRPr="00A9110E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E420196" w14:textId="5ACA4768" w:rsidR="005D3C32" w:rsidRPr="00A9110E" w:rsidRDefault="00853821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5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15438DE5" w14:textId="628CB7B3" w:rsidR="005D3C32" w:rsidRPr="00A9110E" w:rsidRDefault="00853821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5BA74439" w14:textId="342DF5CB" w:rsidR="005D3C32" w:rsidRPr="00A9110E" w:rsidRDefault="00985E18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2.5</w:t>
            </w:r>
          </w:p>
        </w:tc>
        <w:tc>
          <w:tcPr>
            <w:tcW w:w="3040" w:type="dxa"/>
            <w:tcBorders>
              <w:top w:val="nil"/>
              <w:bottom w:val="nil"/>
            </w:tcBorders>
          </w:tcPr>
          <w:p w14:paraId="3AF11F7A" w14:textId="1B5FCAD0" w:rsidR="005D3C32" w:rsidRPr="00A9110E" w:rsidRDefault="00985E18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erebrovascular accident</w:t>
            </w:r>
          </w:p>
        </w:tc>
        <w:tc>
          <w:tcPr>
            <w:tcW w:w="3030" w:type="dxa"/>
            <w:tcBorders>
              <w:top w:val="nil"/>
              <w:bottom w:val="nil"/>
            </w:tcBorders>
          </w:tcPr>
          <w:p w14:paraId="4F516888" w14:textId="7082F488" w:rsidR="005D3C32" w:rsidRPr="00A9110E" w:rsidRDefault="00985E18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</w:t>
            </w:r>
            <w:r w:rsidR="002F7141">
              <w:rPr>
                <w:sz w:val="20"/>
                <w:szCs w:val="20"/>
                <w:lang w:val="en-CA"/>
              </w:rPr>
              <w:t>AD, S</w:t>
            </w:r>
            <w:r>
              <w:rPr>
                <w:sz w:val="20"/>
                <w:szCs w:val="20"/>
                <w:lang w:val="en-CA"/>
              </w:rPr>
              <w:t>moker</w:t>
            </w:r>
          </w:p>
        </w:tc>
      </w:tr>
      <w:tr w:rsidR="005D3C32" w:rsidRPr="00A9110E" w14:paraId="5E4EF770" w14:textId="77777777" w:rsidTr="00DF4559">
        <w:tc>
          <w:tcPr>
            <w:tcW w:w="892" w:type="dxa"/>
            <w:tcBorders>
              <w:top w:val="nil"/>
              <w:bottom w:val="nil"/>
            </w:tcBorders>
          </w:tcPr>
          <w:p w14:paraId="5D63DC25" w14:textId="2D5E3105" w:rsidR="005D3C32" w:rsidRPr="00A9110E" w:rsidRDefault="005D3C32">
            <w:pPr>
              <w:rPr>
                <w:sz w:val="20"/>
                <w:szCs w:val="20"/>
                <w:lang w:val="en-CA"/>
              </w:rPr>
            </w:pPr>
            <w:r w:rsidRPr="00A9110E">
              <w:rPr>
                <w:sz w:val="20"/>
                <w:szCs w:val="20"/>
                <w:lang w:val="en-CA"/>
              </w:rPr>
              <w:t>2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B015686" w14:textId="4879F18A" w:rsidR="005D3C32" w:rsidRPr="00A9110E" w:rsidRDefault="00853821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5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5D614B3D" w14:textId="4B70405E" w:rsidR="005D3C32" w:rsidRPr="00A9110E" w:rsidRDefault="00853821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789046F6" w14:textId="66F0B681" w:rsidR="005D3C32" w:rsidRPr="00A9110E" w:rsidRDefault="00985E18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9</w:t>
            </w:r>
          </w:p>
        </w:tc>
        <w:tc>
          <w:tcPr>
            <w:tcW w:w="3040" w:type="dxa"/>
            <w:tcBorders>
              <w:top w:val="nil"/>
              <w:bottom w:val="nil"/>
            </w:tcBorders>
          </w:tcPr>
          <w:p w14:paraId="51FF4979" w14:textId="46E024D6" w:rsidR="005D3C32" w:rsidRPr="00A9110E" w:rsidRDefault="00985E18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erebrovascular accident</w:t>
            </w:r>
          </w:p>
        </w:tc>
        <w:tc>
          <w:tcPr>
            <w:tcW w:w="3030" w:type="dxa"/>
            <w:tcBorders>
              <w:top w:val="nil"/>
              <w:bottom w:val="nil"/>
            </w:tcBorders>
          </w:tcPr>
          <w:p w14:paraId="49B27568" w14:textId="6CC098AD" w:rsidR="005D3C32" w:rsidRPr="00A9110E" w:rsidRDefault="00985E18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</w:t>
            </w:r>
            <w:r w:rsidR="002F7141">
              <w:rPr>
                <w:sz w:val="20"/>
                <w:szCs w:val="20"/>
                <w:lang w:val="en-CA"/>
              </w:rPr>
              <w:t>AD</w:t>
            </w:r>
          </w:p>
        </w:tc>
      </w:tr>
      <w:tr w:rsidR="005D3C32" w:rsidRPr="00A9110E" w14:paraId="6B09C3A7" w14:textId="77777777" w:rsidTr="00DF4559">
        <w:tc>
          <w:tcPr>
            <w:tcW w:w="892" w:type="dxa"/>
            <w:tcBorders>
              <w:top w:val="nil"/>
              <w:bottom w:val="nil"/>
            </w:tcBorders>
          </w:tcPr>
          <w:p w14:paraId="167769AB" w14:textId="118B4970" w:rsidR="005D3C32" w:rsidRPr="00A9110E" w:rsidRDefault="005D3C32">
            <w:pPr>
              <w:rPr>
                <w:sz w:val="20"/>
                <w:szCs w:val="20"/>
                <w:lang w:val="en-CA"/>
              </w:rPr>
            </w:pPr>
            <w:r w:rsidRPr="00A9110E">
              <w:rPr>
                <w:sz w:val="20"/>
                <w:szCs w:val="20"/>
                <w:lang w:val="en-CA"/>
              </w:rPr>
              <w:t>3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E1D80C3" w14:textId="2849639C" w:rsidR="005D3C32" w:rsidRPr="00A9110E" w:rsidRDefault="00853821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4CE1A928" w14:textId="2C623708" w:rsidR="005D3C32" w:rsidRPr="00A9110E" w:rsidRDefault="00853821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0823482A" w14:textId="3854BC19" w:rsidR="005D3C32" w:rsidRPr="00A9110E" w:rsidRDefault="00985E18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36</w:t>
            </w:r>
          </w:p>
        </w:tc>
        <w:tc>
          <w:tcPr>
            <w:tcW w:w="3040" w:type="dxa"/>
            <w:tcBorders>
              <w:top w:val="nil"/>
              <w:bottom w:val="nil"/>
            </w:tcBorders>
          </w:tcPr>
          <w:p w14:paraId="4C94248F" w14:textId="080B4E4B" w:rsidR="005D3C32" w:rsidRPr="00A9110E" w:rsidRDefault="00985E18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erebrovascular accident</w:t>
            </w:r>
          </w:p>
        </w:tc>
        <w:tc>
          <w:tcPr>
            <w:tcW w:w="3030" w:type="dxa"/>
            <w:tcBorders>
              <w:top w:val="nil"/>
              <w:bottom w:val="nil"/>
            </w:tcBorders>
          </w:tcPr>
          <w:p w14:paraId="6A4B6FB8" w14:textId="496BF780" w:rsidR="005D3C32" w:rsidRPr="00A9110E" w:rsidRDefault="00985E18">
            <w:pPr>
              <w:rPr>
                <w:sz w:val="20"/>
                <w:szCs w:val="20"/>
                <w:lang w:val="en-CA"/>
              </w:rPr>
            </w:pPr>
            <w:proofErr w:type="spellStart"/>
            <w:r>
              <w:rPr>
                <w:sz w:val="20"/>
                <w:szCs w:val="20"/>
                <w:lang w:val="en-CA"/>
              </w:rPr>
              <w:t>Hyperlipidema</w:t>
            </w:r>
            <w:proofErr w:type="spellEnd"/>
          </w:p>
        </w:tc>
      </w:tr>
      <w:tr w:rsidR="005D3C32" w:rsidRPr="00A9110E" w14:paraId="3839829D" w14:textId="77777777" w:rsidTr="00DF4559">
        <w:tc>
          <w:tcPr>
            <w:tcW w:w="892" w:type="dxa"/>
            <w:tcBorders>
              <w:top w:val="nil"/>
              <w:bottom w:val="nil"/>
            </w:tcBorders>
          </w:tcPr>
          <w:p w14:paraId="70A3C764" w14:textId="278CFF24" w:rsidR="005D3C32" w:rsidRPr="00A9110E" w:rsidRDefault="005D3C32">
            <w:pPr>
              <w:rPr>
                <w:sz w:val="20"/>
                <w:szCs w:val="20"/>
                <w:lang w:val="en-CA"/>
              </w:rPr>
            </w:pPr>
            <w:r w:rsidRPr="00A9110E">
              <w:rPr>
                <w:sz w:val="20"/>
                <w:szCs w:val="20"/>
                <w:lang w:val="en-CA"/>
              </w:rPr>
              <w:t>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56252C8E" w14:textId="230310C9" w:rsidR="005D3C32" w:rsidRPr="00A9110E" w:rsidRDefault="00853821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5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6B2B2CB5" w14:textId="4EE6026D" w:rsidR="005D3C32" w:rsidRPr="00A9110E" w:rsidRDefault="00853821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725F15E2" w14:textId="720FDAF1" w:rsidR="005D3C32" w:rsidRPr="00A9110E" w:rsidRDefault="00985E18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2</w:t>
            </w:r>
          </w:p>
        </w:tc>
        <w:tc>
          <w:tcPr>
            <w:tcW w:w="3040" w:type="dxa"/>
            <w:tcBorders>
              <w:top w:val="nil"/>
              <w:bottom w:val="nil"/>
            </w:tcBorders>
          </w:tcPr>
          <w:p w14:paraId="44D7824D" w14:textId="34C7509D" w:rsidR="005D3C32" w:rsidRPr="00A9110E" w:rsidRDefault="00985E18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erebrovascular accident</w:t>
            </w:r>
          </w:p>
        </w:tc>
        <w:tc>
          <w:tcPr>
            <w:tcW w:w="3030" w:type="dxa"/>
            <w:tcBorders>
              <w:top w:val="nil"/>
              <w:bottom w:val="nil"/>
            </w:tcBorders>
          </w:tcPr>
          <w:p w14:paraId="1AAE9FEA" w14:textId="64E3B021" w:rsidR="005D3C32" w:rsidRPr="00A9110E" w:rsidRDefault="00985E18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moker</w:t>
            </w:r>
          </w:p>
        </w:tc>
      </w:tr>
      <w:tr w:rsidR="005D3C32" w:rsidRPr="00A9110E" w14:paraId="45C8F6C7" w14:textId="77777777" w:rsidTr="00DF4559">
        <w:tc>
          <w:tcPr>
            <w:tcW w:w="892" w:type="dxa"/>
            <w:tcBorders>
              <w:top w:val="nil"/>
              <w:bottom w:val="nil"/>
            </w:tcBorders>
          </w:tcPr>
          <w:p w14:paraId="11549A21" w14:textId="6724DD6B" w:rsidR="005D3C32" w:rsidRPr="00A9110E" w:rsidRDefault="005D3C32">
            <w:pPr>
              <w:rPr>
                <w:sz w:val="20"/>
                <w:szCs w:val="20"/>
                <w:lang w:val="en-CA"/>
              </w:rPr>
            </w:pPr>
            <w:r w:rsidRPr="00A9110E"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5A99656" w14:textId="0778D823" w:rsidR="005D3C32" w:rsidRPr="00A9110E" w:rsidRDefault="00853821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05F963D9" w14:textId="68F7E53D" w:rsidR="005D3C32" w:rsidRPr="00A9110E" w:rsidRDefault="00853821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4B782006" w14:textId="352F9D8A" w:rsidR="005D3C32" w:rsidRPr="00A9110E" w:rsidRDefault="00985E18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93</w:t>
            </w:r>
          </w:p>
        </w:tc>
        <w:tc>
          <w:tcPr>
            <w:tcW w:w="3040" w:type="dxa"/>
            <w:tcBorders>
              <w:top w:val="nil"/>
              <w:bottom w:val="nil"/>
            </w:tcBorders>
          </w:tcPr>
          <w:p w14:paraId="5A7155C1" w14:textId="5D6C67CE" w:rsidR="005D3C32" w:rsidRPr="00A9110E" w:rsidRDefault="00985E18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erebrovascular accident</w:t>
            </w:r>
          </w:p>
        </w:tc>
        <w:tc>
          <w:tcPr>
            <w:tcW w:w="3030" w:type="dxa"/>
            <w:tcBorders>
              <w:top w:val="nil"/>
              <w:bottom w:val="nil"/>
            </w:tcBorders>
          </w:tcPr>
          <w:p w14:paraId="48F3A335" w14:textId="5C2282E3" w:rsidR="005D3C32" w:rsidRPr="00A9110E" w:rsidRDefault="00123DF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one</w:t>
            </w:r>
          </w:p>
        </w:tc>
      </w:tr>
      <w:tr w:rsidR="005D3C32" w:rsidRPr="00A9110E" w14:paraId="38D3C1FD" w14:textId="77777777" w:rsidTr="00DF4559">
        <w:tc>
          <w:tcPr>
            <w:tcW w:w="892" w:type="dxa"/>
            <w:tcBorders>
              <w:top w:val="nil"/>
              <w:bottom w:val="nil"/>
            </w:tcBorders>
          </w:tcPr>
          <w:p w14:paraId="49B017EB" w14:textId="0C4F4DCE" w:rsidR="005D3C32" w:rsidRPr="00A9110E" w:rsidRDefault="005D3C32">
            <w:pPr>
              <w:rPr>
                <w:sz w:val="20"/>
                <w:szCs w:val="20"/>
                <w:lang w:val="en-CA"/>
              </w:rPr>
            </w:pPr>
            <w:r w:rsidRPr="00A9110E">
              <w:rPr>
                <w:sz w:val="20"/>
                <w:szCs w:val="20"/>
                <w:lang w:val="en-CA"/>
              </w:rPr>
              <w:t>6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392743B" w14:textId="57DEAB79" w:rsidR="005D3C32" w:rsidRPr="00A9110E" w:rsidRDefault="00853821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6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2481B774" w14:textId="0476D67A" w:rsidR="005D3C32" w:rsidRPr="00A9110E" w:rsidRDefault="00853821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1F67A393" w14:textId="7BA653CB" w:rsidR="005D3C32" w:rsidRPr="00A9110E" w:rsidRDefault="00985E18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9.5</w:t>
            </w:r>
          </w:p>
        </w:tc>
        <w:tc>
          <w:tcPr>
            <w:tcW w:w="3040" w:type="dxa"/>
            <w:tcBorders>
              <w:top w:val="nil"/>
              <w:bottom w:val="nil"/>
            </w:tcBorders>
          </w:tcPr>
          <w:p w14:paraId="65FB0E59" w14:textId="71389BDD" w:rsidR="005D3C32" w:rsidRPr="00A9110E" w:rsidRDefault="00985E18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Aspiration, anoxic encephalopathy</w:t>
            </w:r>
          </w:p>
        </w:tc>
        <w:tc>
          <w:tcPr>
            <w:tcW w:w="3030" w:type="dxa"/>
            <w:tcBorders>
              <w:top w:val="nil"/>
              <w:bottom w:val="nil"/>
            </w:tcBorders>
          </w:tcPr>
          <w:p w14:paraId="6B626544" w14:textId="36FE749D" w:rsidR="005D3C32" w:rsidRPr="00A9110E" w:rsidRDefault="00985E18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</w:t>
            </w:r>
            <w:r w:rsidR="002F7141">
              <w:rPr>
                <w:sz w:val="20"/>
                <w:szCs w:val="20"/>
                <w:lang w:val="en-CA"/>
              </w:rPr>
              <w:t>AD</w:t>
            </w:r>
          </w:p>
        </w:tc>
      </w:tr>
      <w:tr w:rsidR="005D3C32" w:rsidRPr="00A9110E" w14:paraId="5D909726" w14:textId="77777777" w:rsidTr="00E1255C">
        <w:trPr>
          <w:trHeight w:val="513"/>
        </w:trPr>
        <w:tc>
          <w:tcPr>
            <w:tcW w:w="892" w:type="dxa"/>
            <w:tcBorders>
              <w:top w:val="nil"/>
              <w:bottom w:val="nil"/>
            </w:tcBorders>
          </w:tcPr>
          <w:p w14:paraId="3B6AA285" w14:textId="59689BF2" w:rsidR="005D3C32" w:rsidRPr="00A9110E" w:rsidRDefault="005D3C32">
            <w:pPr>
              <w:rPr>
                <w:sz w:val="20"/>
                <w:szCs w:val="20"/>
                <w:lang w:val="en-CA"/>
              </w:rPr>
            </w:pPr>
            <w:r w:rsidRPr="00A9110E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04E99C77" w14:textId="05B09690" w:rsidR="005D3C32" w:rsidRPr="00A9110E" w:rsidRDefault="00853821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0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11243409" w14:textId="77CC0CAC" w:rsidR="005D3C32" w:rsidRPr="00A9110E" w:rsidRDefault="00853821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34ECF697" w14:textId="2DC44FE7" w:rsidR="005D3C32" w:rsidRPr="00A9110E" w:rsidRDefault="008418B0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9</w:t>
            </w:r>
          </w:p>
        </w:tc>
        <w:tc>
          <w:tcPr>
            <w:tcW w:w="3040" w:type="dxa"/>
            <w:tcBorders>
              <w:top w:val="nil"/>
              <w:bottom w:val="nil"/>
            </w:tcBorders>
          </w:tcPr>
          <w:p w14:paraId="01BCD6FA" w14:textId="584B0E76" w:rsidR="005D3C32" w:rsidRPr="00A9110E" w:rsidRDefault="008418B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Head tra</w:t>
            </w:r>
            <w:r w:rsidR="00A67C10">
              <w:rPr>
                <w:sz w:val="20"/>
                <w:szCs w:val="20"/>
                <w:lang w:val="en-CA"/>
              </w:rPr>
              <w:t>u</w:t>
            </w:r>
            <w:r>
              <w:rPr>
                <w:sz w:val="20"/>
                <w:szCs w:val="20"/>
                <w:lang w:val="en-CA"/>
              </w:rPr>
              <w:t>ma secondary to motor vehicle accident</w:t>
            </w:r>
          </w:p>
        </w:tc>
        <w:tc>
          <w:tcPr>
            <w:tcW w:w="3030" w:type="dxa"/>
            <w:tcBorders>
              <w:top w:val="nil"/>
              <w:bottom w:val="nil"/>
            </w:tcBorders>
          </w:tcPr>
          <w:p w14:paraId="448FD94F" w14:textId="39B891A3" w:rsidR="005D3C32" w:rsidRPr="00A9110E" w:rsidRDefault="008418B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Diabetes</w:t>
            </w:r>
          </w:p>
        </w:tc>
      </w:tr>
      <w:tr w:rsidR="005D3C32" w14:paraId="1CF97C7C" w14:textId="77777777" w:rsidTr="00DF4559">
        <w:tc>
          <w:tcPr>
            <w:tcW w:w="892" w:type="dxa"/>
          </w:tcPr>
          <w:p w14:paraId="4B8F4A5C" w14:textId="77777777" w:rsidR="005D3C32" w:rsidRDefault="005D3C32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1062" w:type="dxa"/>
          </w:tcPr>
          <w:p w14:paraId="532484F6" w14:textId="77777777" w:rsidR="005D3C32" w:rsidRDefault="005D3C32" w:rsidP="005D3C32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718" w:type="dxa"/>
          </w:tcPr>
          <w:p w14:paraId="3B0DAD88" w14:textId="77777777" w:rsidR="005D3C32" w:rsidRDefault="005D3C32" w:rsidP="005D3C32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2058" w:type="dxa"/>
          </w:tcPr>
          <w:p w14:paraId="16C6FDEB" w14:textId="77777777" w:rsidR="005D3C32" w:rsidRDefault="005D3C32" w:rsidP="005D3C32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3040" w:type="dxa"/>
          </w:tcPr>
          <w:p w14:paraId="6B07ED18" w14:textId="77777777" w:rsidR="005D3C32" w:rsidRDefault="005D3C32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030" w:type="dxa"/>
          </w:tcPr>
          <w:p w14:paraId="2A1FB1EC" w14:textId="77777777" w:rsidR="005D3C32" w:rsidRDefault="005D3C32">
            <w:pPr>
              <w:rPr>
                <w:sz w:val="24"/>
                <w:szCs w:val="24"/>
                <w:lang w:val="en-CA"/>
              </w:rPr>
            </w:pPr>
          </w:p>
        </w:tc>
      </w:tr>
      <w:tr w:rsidR="00DF4559" w14:paraId="133A2718" w14:textId="77777777" w:rsidTr="00A67C10">
        <w:trPr>
          <w:trHeight w:val="346"/>
        </w:trPr>
        <w:tc>
          <w:tcPr>
            <w:tcW w:w="2672" w:type="dxa"/>
            <w:gridSpan w:val="3"/>
            <w:tcBorders>
              <w:bottom w:val="nil"/>
            </w:tcBorders>
            <w:vAlign w:val="center"/>
          </w:tcPr>
          <w:p w14:paraId="42B322C5" w14:textId="2053196E" w:rsidR="00DF4559" w:rsidRPr="00DF4559" w:rsidRDefault="00DF4559" w:rsidP="00A67C10">
            <w:pPr>
              <w:rPr>
                <w:b/>
                <w:bCs/>
                <w:sz w:val="24"/>
                <w:szCs w:val="24"/>
                <w:lang w:val="en-CA"/>
              </w:rPr>
            </w:pPr>
            <w:r w:rsidRPr="00DF4559">
              <w:rPr>
                <w:b/>
                <w:bCs/>
                <w:sz w:val="20"/>
                <w:szCs w:val="20"/>
                <w:lang w:val="en-CA"/>
              </w:rPr>
              <w:t>Control Diaphragms</w:t>
            </w:r>
          </w:p>
        </w:tc>
        <w:tc>
          <w:tcPr>
            <w:tcW w:w="2058" w:type="dxa"/>
            <w:tcBorders>
              <w:bottom w:val="nil"/>
            </w:tcBorders>
            <w:vAlign w:val="center"/>
          </w:tcPr>
          <w:p w14:paraId="6D49C3F8" w14:textId="77777777" w:rsidR="00DF4559" w:rsidRDefault="00DF4559" w:rsidP="00A67C10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3040" w:type="dxa"/>
            <w:tcBorders>
              <w:bottom w:val="nil"/>
            </w:tcBorders>
            <w:vAlign w:val="center"/>
          </w:tcPr>
          <w:p w14:paraId="41EFEA38" w14:textId="6FFCAFE9" w:rsidR="00DF4559" w:rsidRPr="00DF4559" w:rsidRDefault="00DF4559" w:rsidP="00A67C10">
            <w:pPr>
              <w:rPr>
                <w:b/>
                <w:bCs/>
                <w:sz w:val="20"/>
                <w:szCs w:val="20"/>
                <w:lang w:val="en-CA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Thoracic Surgery</w:t>
            </w:r>
          </w:p>
        </w:tc>
        <w:tc>
          <w:tcPr>
            <w:tcW w:w="3030" w:type="dxa"/>
            <w:tcBorders>
              <w:bottom w:val="nil"/>
            </w:tcBorders>
            <w:vAlign w:val="center"/>
          </w:tcPr>
          <w:p w14:paraId="2BF93A31" w14:textId="6D748E15" w:rsidR="00DF4559" w:rsidRPr="00981DCE" w:rsidRDefault="00DF4559" w:rsidP="00A67C10">
            <w:pPr>
              <w:rPr>
                <w:b/>
                <w:bCs/>
                <w:sz w:val="24"/>
                <w:szCs w:val="24"/>
                <w:lang w:val="en-CA"/>
              </w:rPr>
            </w:pPr>
          </w:p>
        </w:tc>
      </w:tr>
      <w:tr w:rsidR="005D3C32" w:rsidRPr="00A9110E" w14:paraId="45F8E22B" w14:textId="77777777" w:rsidTr="00DF4559">
        <w:tc>
          <w:tcPr>
            <w:tcW w:w="892" w:type="dxa"/>
            <w:tcBorders>
              <w:top w:val="nil"/>
              <w:bottom w:val="nil"/>
            </w:tcBorders>
          </w:tcPr>
          <w:p w14:paraId="6B50E07A" w14:textId="4BF565CB" w:rsidR="005D3C32" w:rsidRPr="00A9110E" w:rsidRDefault="00DF4559">
            <w:pPr>
              <w:rPr>
                <w:sz w:val="20"/>
                <w:szCs w:val="20"/>
                <w:lang w:val="en-CA"/>
              </w:rPr>
            </w:pPr>
            <w:r w:rsidRPr="00A9110E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8C0963F" w14:textId="26C416E7" w:rsidR="005D3C32" w:rsidRPr="00A9110E" w:rsidRDefault="00195DC9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1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2F50A4E9" w14:textId="56D99542" w:rsidR="005D3C32" w:rsidRPr="00A9110E" w:rsidRDefault="00195DC9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43D3570F" w14:textId="77777777" w:rsidR="005D3C32" w:rsidRPr="00A9110E" w:rsidRDefault="005D3C32" w:rsidP="005D3C32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3040" w:type="dxa"/>
            <w:tcBorders>
              <w:top w:val="nil"/>
              <w:bottom w:val="nil"/>
            </w:tcBorders>
          </w:tcPr>
          <w:p w14:paraId="1DBFC12E" w14:textId="6675D54B" w:rsidR="005D3C32" w:rsidRPr="00A9110E" w:rsidRDefault="00195DC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ung Cancer</w:t>
            </w:r>
          </w:p>
        </w:tc>
        <w:tc>
          <w:tcPr>
            <w:tcW w:w="3030" w:type="dxa"/>
            <w:tcBorders>
              <w:top w:val="nil"/>
              <w:bottom w:val="nil"/>
            </w:tcBorders>
          </w:tcPr>
          <w:p w14:paraId="6062B64F" w14:textId="713F930C" w:rsidR="005D3C32" w:rsidRPr="00A9110E" w:rsidRDefault="00195DC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PD, CAD, HTN</w:t>
            </w:r>
          </w:p>
        </w:tc>
      </w:tr>
      <w:tr w:rsidR="005D3C32" w:rsidRPr="00A9110E" w14:paraId="76D66491" w14:textId="77777777" w:rsidTr="00DF4559">
        <w:tc>
          <w:tcPr>
            <w:tcW w:w="892" w:type="dxa"/>
            <w:tcBorders>
              <w:top w:val="nil"/>
              <w:bottom w:val="nil"/>
            </w:tcBorders>
          </w:tcPr>
          <w:p w14:paraId="787EDD76" w14:textId="204F092B" w:rsidR="005D3C32" w:rsidRPr="00A9110E" w:rsidRDefault="00DF4559">
            <w:pPr>
              <w:rPr>
                <w:sz w:val="20"/>
                <w:szCs w:val="20"/>
                <w:lang w:val="en-CA"/>
              </w:rPr>
            </w:pPr>
            <w:r w:rsidRPr="00A9110E">
              <w:rPr>
                <w:sz w:val="20"/>
                <w:szCs w:val="20"/>
                <w:lang w:val="en-CA"/>
              </w:rPr>
              <w:t>2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602ED22" w14:textId="21181543" w:rsidR="005D3C32" w:rsidRPr="00A9110E" w:rsidRDefault="00195DC9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1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294FEF2B" w14:textId="743FDA04" w:rsidR="005D3C32" w:rsidRPr="00A9110E" w:rsidRDefault="00195DC9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7A9718D6" w14:textId="77777777" w:rsidR="005D3C32" w:rsidRPr="00A9110E" w:rsidRDefault="005D3C32" w:rsidP="005D3C32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3040" w:type="dxa"/>
            <w:tcBorders>
              <w:top w:val="nil"/>
              <w:bottom w:val="nil"/>
            </w:tcBorders>
          </w:tcPr>
          <w:p w14:paraId="11A0D03E" w14:textId="0CBC8E6C" w:rsidR="005D3C32" w:rsidRPr="00A9110E" w:rsidRDefault="00195DC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ung Cancer</w:t>
            </w:r>
          </w:p>
        </w:tc>
        <w:tc>
          <w:tcPr>
            <w:tcW w:w="3030" w:type="dxa"/>
            <w:tcBorders>
              <w:top w:val="nil"/>
              <w:bottom w:val="nil"/>
            </w:tcBorders>
          </w:tcPr>
          <w:p w14:paraId="61618FCC" w14:textId="0BAADA16" w:rsidR="005D3C32" w:rsidRPr="00A9110E" w:rsidRDefault="00195DC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PD, Colon Cancer</w:t>
            </w:r>
          </w:p>
        </w:tc>
      </w:tr>
      <w:tr w:rsidR="005D3C32" w:rsidRPr="00A9110E" w14:paraId="02A094D7" w14:textId="77777777" w:rsidTr="00DF4559">
        <w:tc>
          <w:tcPr>
            <w:tcW w:w="892" w:type="dxa"/>
            <w:tcBorders>
              <w:top w:val="nil"/>
              <w:bottom w:val="nil"/>
            </w:tcBorders>
          </w:tcPr>
          <w:p w14:paraId="4CAFEF86" w14:textId="131F8A18" w:rsidR="005D3C32" w:rsidRPr="00A9110E" w:rsidRDefault="00DF4559">
            <w:pPr>
              <w:rPr>
                <w:sz w:val="20"/>
                <w:szCs w:val="20"/>
                <w:lang w:val="en-CA"/>
              </w:rPr>
            </w:pPr>
            <w:r w:rsidRPr="00A9110E">
              <w:rPr>
                <w:sz w:val="20"/>
                <w:szCs w:val="20"/>
                <w:lang w:val="en-CA"/>
              </w:rPr>
              <w:t>3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484BC0D" w14:textId="409B8CF6" w:rsidR="005D3C32" w:rsidRPr="00A9110E" w:rsidRDefault="00195DC9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49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432F066E" w14:textId="509BD1E0" w:rsidR="005D3C32" w:rsidRPr="00A9110E" w:rsidRDefault="00195DC9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7E167D47" w14:textId="77777777" w:rsidR="005D3C32" w:rsidRPr="00A9110E" w:rsidRDefault="005D3C32" w:rsidP="005D3C32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3040" w:type="dxa"/>
            <w:tcBorders>
              <w:top w:val="nil"/>
              <w:bottom w:val="nil"/>
            </w:tcBorders>
          </w:tcPr>
          <w:p w14:paraId="3FD10C65" w14:textId="34A73489" w:rsidR="005D3C32" w:rsidRPr="00A9110E" w:rsidRDefault="00195DC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ung Cancer</w:t>
            </w:r>
          </w:p>
        </w:tc>
        <w:tc>
          <w:tcPr>
            <w:tcW w:w="3030" w:type="dxa"/>
            <w:tcBorders>
              <w:top w:val="nil"/>
              <w:bottom w:val="nil"/>
            </w:tcBorders>
          </w:tcPr>
          <w:p w14:paraId="51D5656B" w14:textId="0FAAA9F6" w:rsidR="005D3C32" w:rsidRPr="00A9110E" w:rsidRDefault="00195DC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Smoker</w:t>
            </w:r>
          </w:p>
        </w:tc>
      </w:tr>
      <w:tr w:rsidR="005D3C32" w:rsidRPr="00A9110E" w14:paraId="2105EE2A" w14:textId="77777777" w:rsidTr="00DF4559">
        <w:tc>
          <w:tcPr>
            <w:tcW w:w="892" w:type="dxa"/>
            <w:tcBorders>
              <w:top w:val="nil"/>
              <w:bottom w:val="nil"/>
            </w:tcBorders>
          </w:tcPr>
          <w:p w14:paraId="12A38F8E" w14:textId="3C017B88" w:rsidR="005D3C32" w:rsidRPr="00A9110E" w:rsidRDefault="00DF4559">
            <w:pPr>
              <w:rPr>
                <w:sz w:val="20"/>
                <w:szCs w:val="20"/>
                <w:lang w:val="en-CA"/>
              </w:rPr>
            </w:pPr>
            <w:r w:rsidRPr="00A9110E">
              <w:rPr>
                <w:sz w:val="20"/>
                <w:szCs w:val="20"/>
                <w:lang w:val="en-CA"/>
              </w:rPr>
              <w:t>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7C6EE97" w14:textId="14E46CEE" w:rsidR="005D3C32" w:rsidRPr="00A9110E" w:rsidRDefault="00195DC9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4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15BBCC95" w14:textId="04CF531F" w:rsidR="005D3C32" w:rsidRPr="00A9110E" w:rsidRDefault="00195DC9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60A42CAB" w14:textId="77777777" w:rsidR="005D3C32" w:rsidRPr="00A9110E" w:rsidRDefault="005D3C32" w:rsidP="005D3C32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3040" w:type="dxa"/>
            <w:tcBorders>
              <w:top w:val="nil"/>
              <w:bottom w:val="nil"/>
            </w:tcBorders>
          </w:tcPr>
          <w:p w14:paraId="15529356" w14:textId="2CF4D17D" w:rsidR="005D3C32" w:rsidRPr="00A9110E" w:rsidRDefault="00195DC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ung Cancer</w:t>
            </w:r>
          </w:p>
        </w:tc>
        <w:tc>
          <w:tcPr>
            <w:tcW w:w="3030" w:type="dxa"/>
            <w:tcBorders>
              <w:top w:val="nil"/>
              <w:bottom w:val="nil"/>
            </w:tcBorders>
          </w:tcPr>
          <w:p w14:paraId="1BEAFD59" w14:textId="4C815C50" w:rsidR="005D3C32" w:rsidRPr="00A9110E" w:rsidRDefault="00195DC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ILD, HTN, </w:t>
            </w:r>
            <w:r w:rsidR="002F7141">
              <w:rPr>
                <w:sz w:val="20"/>
                <w:szCs w:val="20"/>
                <w:lang w:val="en-CA"/>
              </w:rPr>
              <w:t>Diabetes</w:t>
            </w:r>
            <w:r>
              <w:rPr>
                <w:sz w:val="20"/>
                <w:szCs w:val="20"/>
                <w:lang w:val="en-CA"/>
              </w:rPr>
              <w:t>, Aortic Stenosis</w:t>
            </w:r>
          </w:p>
        </w:tc>
      </w:tr>
      <w:tr w:rsidR="005D3C32" w:rsidRPr="00A9110E" w14:paraId="2707C892" w14:textId="77777777" w:rsidTr="00DF4559">
        <w:tc>
          <w:tcPr>
            <w:tcW w:w="892" w:type="dxa"/>
            <w:tcBorders>
              <w:top w:val="nil"/>
              <w:bottom w:val="nil"/>
            </w:tcBorders>
          </w:tcPr>
          <w:p w14:paraId="44E6BA38" w14:textId="1FECEED1" w:rsidR="005D3C32" w:rsidRPr="00A9110E" w:rsidRDefault="00DF4559">
            <w:pPr>
              <w:rPr>
                <w:sz w:val="20"/>
                <w:szCs w:val="20"/>
                <w:lang w:val="en-CA"/>
              </w:rPr>
            </w:pPr>
            <w:r w:rsidRPr="00A9110E"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282D8F3" w14:textId="4826E38D" w:rsidR="005D3C32" w:rsidRPr="00A9110E" w:rsidRDefault="00195DC9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2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50C9BD9D" w14:textId="20B49073" w:rsidR="005D3C32" w:rsidRPr="00A9110E" w:rsidRDefault="00195DC9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667C19FB" w14:textId="77777777" w:rsidR="005D3C32" w:rsidRPr="00A9110E" w:rsidRDefault="005D3C32" w:rsidP="005D3C32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3040" w:type="dxa"/>
            <w:tcBorders>
              <w:top w:val="nil"/>
              <w:bottom w:val="nil"/>
            </w:tcBorders>
          </w:tcPr>
          <w:p w14:paraId="41FDAC3E" w14:textId="2091D670" w:rsidR="005D3C32" w:rsidRPr="00A9110E" w:rsidRDefault="00195DC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Esophageal Cancer</w:t>
            </w:r>
          </w:p>
        </w:tc>
        <w:tc>
          <w:tcPr>
            <w:tcW w:w="3030" w:type="dxa"/>
            <w:tcBorders>
              <w:top w:val="nil"/>
              <w:bottom w:val="nil"/>
            </w:tcBorders>
          </w:tcPr>
          <w:p w14:paraId="3BC59C3E" w14:textId="68411268" w:rsidR="005D3C32" w:rsidRPr="00A9110E" w:rsidRDefault="00195DC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GERD, Colon Cancer</w:t>
            </w:r>
          </w:p>
        </w:tc>
      </w:tr>
      <w:tr w:rsidR="005D3C32" w:rsidRPr="00A9110E" w14:paraId="24300899" w14:textId="77777777" w:rsidTr="00DF4559">
        <w:tc>
          <w:tcPr>
            <w:tcW w:w="892" w:type="dxa"/>
            <w:tcBorders>
              <w:top w:val="nil"/>
              <w:bottom w:val="nil"/>
            </w:tcBorders>
          </w:tcPr>
          <w:p w14:paraId="11563B8A" w14:textId="5F929CAB" w:rsidR="005D3C32" w:rsidRPr="00A9110E" w:rsidRDefault="00DF4559">
            <w:pPr>
              <w:rPr>
                <w:sz w:val="20"/>
                <w:szCs w:val="20"/>
                <w:lang w:val="en-CA"/>
              </w:rPr>
            </w:pPr>
            <w:r w:rsidRPr="00A9110E">
              <w:rPr>
                <w:sz w:val="20"/>
                <w:szCs w:val="20"/>
                <w:lang w:val="en-CA"/>
              </w:rPr>
              <w:t>6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436C944" w14:textId="3924F45E" w:rsidR="005D3C32" w:rsidRPr="00A9110E" w:rsidRDefault="00195DC9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1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34D40F05" w14:textId="4A164A7E" w:rsidR="005D3C32" w:rsidRPr="00A9110E" w:rsidRDefault="00195DC9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4650FA13" w14:textId="77777777" w:rsidR="005D3C32" w:rsidRPr="00A9110E" w:rsidRDefault="005D3C32" w:rsidP="005D3C32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3040" w:type="dxa"/>
            <w:tcBorders>
              <w:top w:val="nil"/>
              <w:bottom w:val="nil"/>
            </w:tcBorders>
          </w:tcPr>
          <w:p w14:paraId="2B967AC7" w14:textId="7512743F" w:rsidR="005D3C32" w:rsidRPr="00A9110E" w:rsidRDefault="00195DC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ung Cancer</w:t>
            </w:r>
          </w:p>
        </w:tc>
        <w:tc>
          <w:tcPr>
            <w:tcW w:w="3030" w:type="dxa"/>
            <w:tcBorders>
              <w:top w:val="nil"/>
              <w:bottom w:val="nil"/>
            </w:tcBorders>
          </w:tcPr>
          <w:p w14:paraId="46F0EFE5" w14:textId="40DB40F1" w:rsidR="005D3C32" w:rsidRPr="00A9110E" w:rsidRDefault="00195DC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PD, Colon Cancer</w:t>
            </w:r>
          </w:p>
        </w:tc>
      </w:tr>
      <w:tr w:rsidR="005D3C32" w:rsidRPr="00A9110E" w14:paraId="27C070B0" w14:textId="77777777" w:rsidTr="00DF4559">
        <w:tc>
          <w:tcPr>
            <w:tcW w:w="892" w:type="dxa"/>
            <w:tcBorders>
              <w:top w:val="nil"/>
              <w:bottom w:val="nil"/>
            </w:tcBorders>
          </w:tcPr>
          <w:p w14:paraId="1BD3AB26" w14:textId="169136AC" w:rsidR="005D3C32" w:rsidRPr="00A9110E" w:rsidRDefault="00DF4559">
            <w:pPr>
              <w:rPr>
                <w:sz w:val="20"/>
                <w:szCs w:val="20"/>
                <w:lang w:val="en-CA"/>
              </w:rPr>
            </w:pPr>
            <w:r w:rsidRPr="00A9110E">
              <w:rPr>
                <w:sz w:val="20"/>
                <w:szCs w:val="20"/>
                <w:lang w:val="en-CA"/>
              </w:rPr>
              <w:t>7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2599AB0" w14:textId="23BA3850" w:rsidR="005D3C32" w:rsidRPr="00A9110E" w:rsidRDefault="00195DC9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2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62900928" w14:textId="54349EE3" w:rsidR="005D3C32" w:rsidRPr="00A9110E" w:rsidRDefault="00195DC9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4ABC3EB7" w14:textId="77777777" w:rsidR="005D3C32" w:rsidRPr="00A9110E" w:rsidRDefault="005D3C32" w:rsidP="005D3C32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3040" w:type="dxa"/>
            <w:tcBorders>
              <w:top w:val="nil"/>
              <w:bottom w:val="nil"/>
            </w:tcBorders>
          </w:tcPr>
          <w:p w14:paraId="32BEBDA2" w14:textId="76CCF889" w:rsidR="005D3C32" w:rsidRPr="00A9110E" w:rsidRDefault="00195DC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ronchiect</w:t>
            </w:r>
            <w:r w:rsidR="00180535">
              <w:rPr>
                <w:sz w:val="20"/>
                <w:szCs w:val="20"/>
                <w:lang w:val="en-CA"/>
              </w:rPr>
              <w:t>a</w:t>
            </w:r>
            <w:r>
              <w:rPr>
                <w:sz w:val="20"/>
                <w:szCs w:val="20"/>
                <w:lang w:val="en-CA"/>
              </w:rPr>
              <w:t>sis</w:t>
            </w:r>
          </w:p>
        </w:tc>
        <w:tc>
          <w:tcPr>
            <w:tcW w:w="3030" w:type="dxa"/>
            <w:tcBorders>
              <w:top w:val="nil"/>
              <w:bottom w:val="nil"/>
            </w:tcBorders>
          </w:tcPr>
          <w:p w14:paraId="5A7DD0CF" w14:textId="1CCBF5EB" w:rsidR="005D3C32" w:rsidRPr="00A9110E" w:rsidRDefault="00195DC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ymphoma</w:t>
            </w:r>
          </w:p>
        </w:tc>
      </w:tr>
      <w:tr w:rsidR="005D3C32" w:rsidRPr="00A9110E" w14:paraId="4C95FF7F" w14:textId="77777777" w:rsidTr="00E1255C">
        <w:trPr>
          <w:trHeight w:val="216"/>
        </w:trPr>
        <w:tc>
          <w:tcPr>
            <w:tcW w:w="892" w:type="dxa"/>
            <w:tcBorders>
              <w:top w:val="nil"/>
            </w:tcBorders>
          </w:tcPr>
          <w:p w14:paraId="0C4E97EA" w14:textId="5BEB2333" w:rsidR="005D3C32" w:rsidRPr="00A9110E" w:rsidRDefault="00DF4559">
            <w:pPr>
              <w:rPr>
                <w:sz w:val="20"/>
                <w:szCs w:val="20"/>
                <w:lang w:val="en-CA"/>
              </w:rPr>
            </w:pPr>
            <w:r w:rsidRPr="00A9110E">
              <w:rPr>
                <w:sz w:val="20"/>
                <w:szCs w:val="20"/>
                <w:lang w:val="en-CA"/>
              </w:rPr>
              <w:t>8</w:t>
            </w:r>
          </w:p>
        </w:tc>
        <w:tc>
          <w:tcPr>
            <w:tcW w:w="1062" w:type="dxa"/>
            <w:tcBorders>
              <w:top w:val="nil"/>
            </w:tcBorders>
          </w:tcPr>
          <w:p w14:paraId="3E26961E" w14:textId="6DFB2579" w:rsidR="005D3C32" w:rsidRPr="00A9110E" w:rsidRDefault="00195DC9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57</w:t>
            </w:r>
          </w:p>
        </w:tc>
        <w:tc>
          <w:tcPr>
            <w:tcW w:w="718" w:type="dxa"/>
            <w:tcBorders>
              <w:top w:val="nil"/>
            </w:tcBorders>
          </w:tcPr>
          <w:p w14:paraId="6959D9E2" w14:textId="01C03F83" w:rsidR="005D3C32" w:rsidRPr="00A9110E" w:rsidRDefault="00195DC9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</w:t>
            </w:r>
          </w:p>
        </w:tc>
        <w:tc>
          <w:tcPr>
            <w:tcW w:w="2058" w:type="dxa"/>
            <w:tcBorders>
              <w:top w:val="nil"/>
            </w:tcBorders>
          </w:tcPr>
          <w:p w14:paraId="37089CE7" w14:textId="77777777" w:rsidR="005D3C32" w:rsidRPr="00A9110E" w:rsidRDefault="005D3C32" w:rsidP="005D3C32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3040" w:type="dxa"/>
            <w:tcBorders>
              <w:top w:val="nil"/>
            </w:tcBorders>
          </w:tcPr>
          <w:p w14:paraId="60780FAD" w14:textId="42EA9118" w:rsidR="005D3C32" w:rsidRPr="00A9110E" w:rsidRDefault="00195DC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Benign Vascular Tumor</w:t>
            </w:r>
          </w:p>
        </w:tc>
        <w:tc>
          <w:tcPr>
            <w:tcW w:w="3030" w:type="dxa"/>
            <w:tcBorders>
              <w:top w:val="nil"/>
            </w:tcBorders>
          </w:tcPr>
          <w:p w14:paraId="78FE3DCE" w14:textId="179CE43C" w:rsidR="005D3C32" w:rsidRPr="00A9110E" w:rsidRDefault="00195DC9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Breast </w:t>
            </w:r>
            <w:r w:rsidR="00180535">
              <w:rPr>
                <w:sz w:val="20"/>
                <w:szCs w:val="20"/>
                <w:lang w:val="en-CA"/>
              </w:rPr>
              <w:t>Ad</w:t>
            </w:r>
            <w:r w:rsidR="002F7141">
              <w:rPr>
                <w:sz w:val="20"/>
                <w:szCs w:val="20"/>
                <w:lang w:val="en-CA"/>
              </w:rPr>
              <w:t>e</w:t>
            </w:r>
            <w:r w:rsidR="00180535">
              <w:rPr>
                <w:sz w:val="20"/>
                <w:szCs w:val="20"/>
                <w:lang w:val="en-CA"/>
              </w:rPr>
              <w:t>noma</w:t>
            </w:r>
          </w:p>
        </w:tc>
      </w:tr>
      <w:tr w:rsidR="00A9110E" w:rsidRPr="00A9110E" w14:paraId="646F2010" w14:textId="77777777" w:rsidTr="00DF4559">
        <w:tc>
          <w:tcPr>
            <w:tcW w:w="892" w:type="dxa"/>
            <w:tcBorders>
              <w:top w:val="nil"/>
            </w:tcBorders>
          </w:tcPr>
          <w:p w14:paraId="7D002F54" w14:textId="77777777" w:rsidR="00A9110E" w:rsidRPr="00A9110E" w:rsidRDefault="00A9110E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062" w:type="dxa"/>
            <w:tcBorders>
              <w:top w:val="nil"/>
            </w:tcBorders>
          </w:tcPr>
          <w:p w14:paraId="0B24ACF2" w14:textId="77777777" w:rsidR="00A9110E" w:rsidRPr="00A9110E" w:rsidRDefault="00A9110E" w:rsidP="005D3C32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718" w:type="dxa"/>
            <w:tcBorders>
              <w:top w:val="nil"/>
            </w:tcBorders>
          </w:tcPr>
          <w:p w14:paraId="190B641B" w14:textId="77777777" w:rsidR="00A9110E" w:rsidRPr="00A9110E" w:rsidRDefault="00A9110E" w:rsidP="005D3C32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tcBorders>
              <w:top w:val="nil"/>
            </w:tcBorders>
          </w:tcPr>
          <w:p w14:paraId="650C2F61" w14:textId="77777777" w:rsidR="00A9110E" w:rsidRPr="00A9110E" w:rsidRDefault="00A9110E" w:rsidP="005D3C32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3040" w:type="dxa"/>
            <w:tcBorders>
              <w:top w:val="nil"/>
            </w:tcBorders>
          </w:tcPr>
          <w:p w14:paraId="1F8298B2" w14:textId="77777777" w:rsidR="00A9110E" w:rsidRPr="00A9110E" w:rsidRDefault="00A9110E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3030" w:type="dxa"/>
            <w:tcBorders>
              <w:top w:val="nil"/>
            </w:tcBorders>
          </w:tcPr>
          <w:p w14:paraId="7028B330" w14:textId="77777777" w:rsidR="00A9110E" w:rsidRPr="00A9110E" w:rsidRDefault="00A9110E">
            <w:pPr>
              <w:rPr>
                <w:sz w:val="20"/>
                <w:szCs w:val="20"/>
                <w:lang w:val="en-CA"/>
              </w:rPr>
            </w:pPr>
          </w:p>
        </w:tc>
      </w:tr>
      <w:tr w:rsidR="00A9110E" w:rsidRPr="00A9110E" w14:paraId="665E0CD4" w14:textId="77777777" w:rsidTr="00A67C10">
        <w:trPr>
          <w:trHeight w:val="346"/>
        </w:trPr>
        <w:tc>
          <w:tcPr>
            <w:tcW w:w="2672" w:type="dxa"/>
            <w:gridSpan w:val="3"/>
            <w:tcBorders>
              <w:bottom w:val="nil"/>
            </w:tcBorders>
            <w:vAlign w:val="center"/>
          </w:tcPr>
          <w:p w14:paraId="69AFE122" w14:textId="3B02FEDD" w:rsidR="00A9110E" w:rsidRPr="00A9110E" w:rsidRDefault="00A9110E" w:rsidP="00A67C10">
            <w:pPr>
              <w:rPr>
                <w:b/>
                <w:bCs/>
                <w:sz w:val="20"/>
                <w:szCs w:val="20"/>
                <w:lang w:val="en-CA"/>
              </w:rPr>
            </w:pPr>
            <w:r w:rsidRPr="00A9110E">
              <w:rPr>
                <w:b/>
                <w:bCs/>
                <w:sz w:val="20"/>
                <w:szCs w:val="20"/>
                <w:lang w:val="en-CA"/>
              </w:rPr>
              <w:t>Control Lungs</w:t>
            </w:r>
            <w:r w:rsidR="002F7141">
              <w:rPr>
                <w:b/>
                <w:bCs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2058" w:type="dxa"/>
            <w:tcBorders>
              <w:bottom w:val="nil"/>
            </w:tcBorders>
            <w:vAlign w:val="center"/>
          </w:tcPr>
          <w:p w14:paraId="1B5CD1A9" w14:textId="77777777" w:rsidR="00A9110E" w:rsidRPr="00A9110E" w:rsidRDefault="00A9110E" w:rsidP="00A67C10">
            <w:pPr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3040" w:type="dxa"/>
            <w:tcBorders>
              <w:bottom w:val="nil"/>
            </w:tcBorders>
            <w:vAlign w:val="center"/>
          </w:tcPr>
          <w:p w14:paraId="52E400FB" w14:textId="5857BB9C" w:rsidR="00A9110E" w:rsidRPr="00A9110E" w:rsidRDefault="00A9110E" w:rsidP="00A67C10">
            <w:pPr>
              <w:rPr>
                <w:b/>
                <w:bCs/>
                <w:sz w:val="20"/>
                <w:szCs w:val="20"/>
                <w:lang w:val="en-CA"/>
              </w:rPr>
            </w:pPr>
            <w:r w:rsidRPr="00A9110E">
              <w:rPr>
                <w:b/>
                <w:bCs/>
                <w:sz w:val="20"/>
                <w:szCs w:val="20"/>
                <w:lang w:val="en-CA"/>
              </w:rPr>
              <w:t>Thoracic Surgery</w:t>
            </w:r>
            <w:r w:rsidR="002F7141">
              <w:rPr>
                <w:b/>
                <w:bCs/>
                <w:sz w:val="20"/>
                <w:szCs w:val="20"/>
                <w:lang w:val="en-CA"/>
              </w:rPr>
              <w:t xml:space="preserve"> *</w:t>
            </w:r>
          </w:p>
        </w:tc>
        <w:tc>
          <w:tcPr>
            <w:tcW w:w="3030" w:type="dxa"/>
            <w:tcBorders>
              <w:bottom w:val="nil"/>
            </w:tcBorders>
            <w:vAlign w:val="center"/>
          </w:tcPr>
          <w:p w14:paraId="10068D0E" w14:textId="77777777" w:rsidR="00A9110E" w:rsidRPr="00A9110E" w:rsidRDefault="00A9110E" w:rsidP="00A67C10">
            <w:pPr>
              <w:rPr>
                <w:b/>
                <w:bCs/>
                <w:lang w:val="en-CA"/>
              </w:rPr>
            </w:pPr>
          </w:p>
        </w:tc>
      </w:tr>
      <w:tr w:rsidR="005D3C32" w:rsidRPr="00A9110E" w14:paraId="0487F07A" w14:textId="77777777" w:rsidTr="00A9110E">
        <w:tc>
          <w:tcPr>
            <w:tcW w:w="892" w:type="dxa"/>
            <w:tcBorders>
              <w:top w:val="nil"/>
              <w:bottom w:val="nil"/>
            </w:tcBorders>
          </w:tcPr>
          <w:p w14:paraId="3A73755E" w14:textId="162DE7BF" w:rsidR="005D3C32" w:rsidRPr="00A534FB" w:rsidRDefault="00A9110E">
            <w:pPr>
              <w:rPr>
                <w:sz w:val="20"/>
                <w:szCs w:val="20"/>
                <w:lang w:val="en-CA"/>
              </w:rPr>
            </w:pPr>
            <w:r w:rsidRPr="00A534FB">
              <w:rPr>
                <w:sz w:val="20"/>
                <w:szCs w:val="20"/>
                <w:lang w:val="en-CA"/>
              </w:rPr>
              <w:t>1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7A6A637F" w14:textId="66E76B26" w:rsidR="005D3C32" w:rsidRPr="00A534FB" w:rsidRDefault="00A534FB" w:rsidP="005D3C32">
            <w:pPr>
              <w:jc w:val="center"/>
              <w:rPr>
                <w:sz w:val="20"/>
                <w:szCs w:val="20"/>
                <w:lang w:val="en-CA"/>
              </w:rPr>
            </w:pPr>
            <w:r w:rsidRPr="00A534FB">
              <w:rPr>
                <w:sz w:val="20"/>
                <w:szCs w:val="20"/>
                <w:lang w:val="en-CA"/>
              </w:rPr>
              <w:t>80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5E7802DC" w14:textId="26B204B2" w:rsidR="005D3C32" w:rsidRPr="00A534FB" w:rsidRDefault="00A534FB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3D129859" w14:textId="77777777" w:rsidR="005D3C32" w:rsidRPr="00A534FB" w:rsidRDefault="005D3C32" w:rsidP="005D3C32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3040" w:type="dxa"/>
            <w:tcBorders>
              <w:top w:val="nil"/>
              <w:bottom w:val="nil"/>
            </w:tcBorders>
          </w:tcPr>
          <w:p w14:paraId="0D6B73CA" w14:textId="31ADC152" w:rsidR="005D3C32" w:rsidRPr="00A534FB" w:rsidRDefault="00A534FB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ung C</w:t>
            </w:r>
            <w:r w:rsidR="002F7141">
              <w:rPr>
                <w:sz w:val="20"/>
                <w:szCs w:val="20"/>
                <w:lang w:val="en-CA"/>
              </w:rPr>
              <w:t>ancer</w:t>
            </w:r>
          </w:p>
        </w:tc>
        <w:tc>
          <w:tcPr>
            <w:tcW w:w="3030" w:type="dxa"/>
            <w:tcBorders>
              <w:top w:val="nil"/>
              <w:bottom w:val="nil"/>
            </w:tcBorders>
          </w:tcPr>
          <w:p w14:paraId="6E45BD9C" w14:textId="380C2307" w:rsidR="005D3C32" w:rsidRPr="00A534FB" w:rsidRDefault="00A534FB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PD, Atrial Fibrillation</w:t>
            </w:r>
          </w:p>
        </w:tc>
      </w:tr>
      <w:tr w:rsidR="005D3C32" w:rsidRPr="00A9110E" w14:paraId="3244B89F" w14:textId="77777777" w:rsidTr="00A9110E">
        <w:tc>
          <w:tcPr>
            <w:tcW w:w="892" w:type="dxa"/>
            <w:tcBorders>
              <w:top w:val="nil"/>
              <w:bottom w:val="nil"/>
            </w:tcBorders>
          </w:tcPr>
          <w:p w14:paraId="6ADE2EDB" w14:textId="0B0AC0AA" w:rsidR="005D3C32" w:rsidRPr="00A534FB" w:rsidRDefault="00A9110E">
            <w:pPr>
              <w:rPr>
                <w:sz w:val="20"/>
                <w:szCs w:val="20"/>
                <w:lang w:val="en-CA"/>
              </w:rPr>
            </w:pPr>
            <w:r w:rsidRPr="00A534FB">
              <w:rPr>
                <w:sz w:val="20"/>
                <w:szCs w:val="20"/>
                <w:lang w:val="en-CA"/>
              </w:rPr>
              <w:t>2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8B88AAE" w14:textId="30469ECC" w:rsidR="005D3C32" w:rsidRPr="00A534FB" w:rsidRDefault="00A534FB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8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0AAD309F" w14:textId="166AF2DD" w:rsidR="005D3C32" w:rsidRPr="00A534FB" w:rsidRDefault="00A534FB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312EFD75" w14:textId="77777777" w:rsidR="005D3C32" w:rsidRPr="00A534FB" w:rsidRDefault="005D3C32" w:rsidP="005D3C32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3040" w:type="dxa"/>
            <w:tcBorders>
              <w:top w:val="nil"/>
              <w:bottom w:val="nil"/>
            </w:tcBorders>
          </w:tcPr>
          <w:p w14:paraId="72BE4618" w14:textId="2C18E57A" w:rsidR="005D3C32" w:rsidRPr="00A534FB" w:rsidRDefault="00A534FB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ung Ca</w:t>
            </w:r>
            <w:r w:rsidR="002F7141">
              <w:rPr>
                <w:sz w:val="20"/>
                <w:szCs w:val="20"/>
                <w:lang w:val="en-CA"/>
              </w:rPr>
              <w:t>ncer</w:t>
            </w:r>
          </w:p>
        </w:tc>
        <w:tc>
          <w:tcPr>
            <w:tcW w:w="3030" w:type="dxa"/>
            <w:tcBorders>
              <w:top w:val="nil"/>
              <w:bottom w:val="nil"/>
            </w:tcBorders>
          </w:tcPr>
          <w:p w14:paraId="089409B2" w14:textId="3F19A481" w:rsidR="005D3C32" w:rsidRPr="00A534FB" w:rsidRDefault="00123DF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ever smoker</w:t>
            </w:r>
          </w:p>
        </w:tc>
      </w:tr>
      <w:tr w:rsidR="005D3C32" w:rsidRPr="00A9110E" w14:paraId="61F64F42" w14:textId="77777777" w:rsidTr="00A9110E">
        <w:tc>
          <w:tcPr>
            <w:tcW w:w="892" w:type="dxa"/>
            <w:tcBorders>
              <w:top w:val="nil"/>
              <w:bottom w:val="nil"/>
            </w:tcBorders>
          </w:tcPr>
          <w:p w14:paraId="7059456E" w14:textId="368DDF4C" w:rsidR="005D3C32" w:rsidRPr="00A534FB" w:rsidRDefault="00A9110E">
            <w:pPr>
              <w:rPr>
                <w:sz w:val="20"/>
                <w:szCs w:val="20"/>
                <w:lang w:val="en-CA"/>
              </w:rPr>
            </w:pPr>
            <w:r w:rsidRPr="00A534FB">
              <w:rPr>
                <w:sz w:val="20"/>
                <w:szCs w:val="20"/>
                <w:lang w:val="en-CA"/>
              </w:rPr>
              <w:t>3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2BC975F0" w14:textId="5886A239" w:rsidR="005D3C32" w:rsidRPr="00A534FB" w:rsidRDefault="00A534FB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27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6ABE3E18" w14:textId="1FF3C5BB" w:rsidR="005D3C32" w:rsidRPr="00A534FB" w:rsidRDefault="00A534FB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1F610A9E" w14:textId="77777777" w:rsidR="005D3C32" w:rsidRPr="00A534FB" w:rsidRDefault="005D3C32" w:rsidP="005D3C32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3040" w:type="dxa"/>
            <w:tcBorders>
              <w:top w:val="nil"/>
              <w:bottom w:val="nil"/>
            </w:tcBorders>
          </w:tcPr>
          <w:p w14:paraId="68E11874" w14:textId="101B34B3" w:rsidR="005D3C32" w:rsidRPr="00A534FB" w:rsidRDefault="00A534FB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iposarcoma</w:t>
            </w:r>
          </w:p>
        </w:tc>
        <w:tc>
          <w:tcPr>
            <w:tcW w:w="3030" w:type="dxa"/>
            <w:tcBorders>
              <w:top w:val="nil"/>
              <w:bottom w:val="nil"/>
            </w:tcBorders>
          </w:tcPr>
          <w:p w14:paraId="1E73F7CE" w14:textId="75413AB6" w:rsidR="005D3C32" w:rsidRPr="00A534FB" w:rsidRDefault="00123DF0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Never smoker</w:t>
            </w:r>
          </w:p>
        </w:tc>
      </w:tr>
      <w:tr w:rsidR="005D3C32" w:rsidRPr="00A9110E" w14:paraId="0E0E7015" w14:textId="77777777" w:rsidTr="00A9110E">
        <w:tc>
          <w:tcPr>
            <w:tcW w:w="892" w:type="dxa"/>
            <w:tcBorders>
              <w:top w:val="nil"/>
              <w:bottom w:val="nil"/>
            </w:tcBorders>
          </w:tcPr>
          <w:p w14:paraId="26EAC14E" w14:textId="48789DF7" w:rsidR="005D3C32" w:rsidRPr="00A534FB" w:rsidRDefault="00A9110E">
            <w:pPr>
              <w:rPr>
                <w:sz w:val="20"/>
                <w:szCs w:val="20"/>
                <w:lang w:val="en-CA"/>
              </w:rPr>
            </w:pPr>
            <w:r w:rsidRPr="00A534FB">
              <w:rPr>
                <w:sz w:val="20"/>
                <w:szCs w:val="20"/>
                <w:lang w:val="en-CA"/>
              </w:rPr>
              <w:t>4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17069858" w14:textId="665E77E3" w:rsidR="005D3C32" w:rsidRPr="00A534FB" w:rsidRDefault="00A534FB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60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730F14A0" w14:textId="65F5484F" w:rsidR="005D3C32" w:rsidRPr="00A534FB" w:rsidRDefault="00A534FB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M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249721DB" w14:textId="77777777" w:rsidR="005D3C32" w:rsidRPr="00A534FB" w:rsidRDefault="005D3C32" w:rsidP="005D3C32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3040" w:type="dxa"/>
            <w:tcBorders>
              <w:top w:val="nil"/>
              <w:bottom w:val="nil"/>
            </w:tcBorders>
          </w:tcPr>
          <w:p w14:paraId="54FA9F68" w14:textId="417DB684" w:rsidR="005D3C32" w:rsidRPr="00A534FB" w:rsidRDefault="00A534FB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ung C</w:t>
            </w:r>
            <w:r w:rsidR="002F7141">
              <w:rPr>
                <w:sz w:val="20"/>
                <w:szCs w:val="20"/>
                <w:lang w:val="en-CA"/>
              </w:rPr>
              <w:t>ancer</w:t>
            </w:r>
          </w:p>
        </w:tc>
        <w:tc>
          <w:tcPr>
            <w:tcW w:w="3030" w:type="dxa"/>
            <w:tcBorders>
              <w:top w:val="nil"/>
              <w:bottom w:val="nil"/>
            </w:tcBorders>
          </w:tcPr>
          <w:p w14:paraId="2DC2323F" w14:textId="01B8C288" w:rsidR="005D3C32" w:rsidRPr="00A534FB" w:rsidRDefault="00A534FB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PD, HTN, D</w:t>
            </w:r>
            <w:r w:rsidR="002F7141">
              <w:rPr>
                <w:sz w:val="20"/>
                <w:szCs w:val="20"/>
                <w:lang w:val="en-CA"/>
              </w:rPr>
              <w:t>iabetes</w:t>
            </w:r>
          </w:p>
        </w:tc>
      </w:tr>
      <w:tr w:rsidR="005D3C32" w:rsidRPr="00A9110E" w14:paraId="713BFA04" w14:textId="77777777" w:rsidTr="00A9110E">
        <w:tc>
          <w:tcPr>
            <w:tcW w:w="892" w:type="dxa"/>
            <w:tcBorders>
              <w:top w:val="nil"/>
              <w:bottom w:val="nil"/>
            </w:tcBorders>
          </w:tcPr>
          <w:p w14:paraId="372FA8EC" w14:textId="5650E7EB" w:rsidR="005D3C32" w:rsidRPr="00A534FB" w:rsidRDefault="00A9110E">
            <w:pPr>
              <w:rPr>
                <w:sz w:val="20"/>
                <w:szCs w:val="20"/>
                <w:lang w:val="en-CA"/>
              </w:rPr>
            </w:pPr>
            <w:r w:rsidRPr="00A534FB">
              <w:rPr>
                <w:sz w:val="20"/>
                <w:szCs w:val="20"/>
                <w:lang w:val="en-CA"/>
              </w:rPr>
              <w:t>5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3A703456" w14:textId="5C0A5E1A" w:rsidR="005D3C32" w:rsidRPr="00A534FB" w:rsidRDefault="00A534FB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70</w:t>
            </w:r>
          </w:p>
        </w:tc>
        <w:tc>
          <w:tcPr>
            <w:tcW w:w="718" w:type="dxa"/>
            <w:tcBorders>
              <w:top w:val="nil"/>
              <w:bottom w:val="nil"/>
            </w:tcBorders>
          </w:tcPr>
          <w:p w14:paraId="7D948F78" w14:textId="0DE3F371" w:rsidR="005D3C32" w:rsidRPr="00A534FB" w:rsidRDefault="00A534FB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14:paraId="4750F2B1" w14:textId="77777777" w:rsidR="005D3C32" w:rsidRPr="00A534FB" w:rsidRDefault="005D3C32" w:rsidP="005D3C32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3040" w:type="dxa"/>
            <w:tcBorders>
              <w:top w:val="nil"/>
              <w:bottom w:val="nil"/>
            </w:tcBorders>
          </w:tcPr>
          <w:p w14:paraId="077B5323" w14:textId="39F12184" w:rsidR="005D3C32" w:rsidRPr="00A534FB" w:rsidRDefault="00A534FB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ung Ca</w:t>
            </w:r>
            <w:r w:rsidR="002F7141">
              <w:rPr>
                <w:sz w:val="20"/>
                <w:szCs w:val="20"/>
                <w:lang w:val="en-CA"/>
              </w:rPr>
              <w:t>ncer</w:t>
            </w:r>
          </w:p>
        </w:tc>
        <w:tc>
          <w:tcPr>
            <w:tcW w:w="3030" w:type="dxa"/>
            <w:tcBorders>
              <w:top w:val="nil"/>
              <w:bottom w:val="nil"/>
            </w:tcBorders>
          </w:tcPr>
          <w:p w14:paraId="2131093C" w14:textId="01C7A779" w:rsidR="005D3C32" w:rsidRPr="00A534FB" w:rsidRDefault="00A534FB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COPD, Hypothyroidism</w:t>
            </w:r>
          </w:p>
        </w:tc>
      </w:tr>
      <w:tr w:rsidR="005D3C32" w:rsidRPr="00A9110E" w14:paraId="594F368E" w14:textId="77777777" w:rsidTr="00E1255C">
        <w:trPr>
          <w:trHeight w:val="245"/>
        </w:trPr>
        <w:tc>
          <w:tcPr>
            <w:tcW w:w="892" w:type="dxa"/>
            <w:tcBorders>
              <w:top w:val="nil"/>
            </w:tcBorders>
          </w:tcPr>
          <w:p w14:paraId="60EF68B5" w14:textId="78DDFE61" w:rsidR="005D3C32" w:rsidRPr="00A9110E" w:rsidRDefault="00A9110E">
            <w:pPr>
              <w:rPr>
                <w:sz w:val="20"/>
                <w:szCs w:val="20"/>
                <w:lang w:val="en-CA"/>
              </w:rPr>
            </w:pPr>
            <w:r w:rsidRPr="00A9110E">
              <w:rPr>
                <w:sz w:val="20"/>
                <w:szCs w:val="20"/>
                <w:lang w:val="en-CA"/>
              </w:rPr>
              <w:t>6</w:t>
            </w:r>
          </w:p>
        </w:tc>
        <w:tc>
          <w:tcPr>
            <w:tcW w:w="1062" w:type="dxa"/>
            <w:tcBorders>
              <w:top w:val="nil"/>
            </w:tcBorders>
          </w:tcPr>
          <w:p w14:paraId="5B90D73F" w14:textId="5CB1A91F" w:rsidR="005D3C32" w:rsidRPr="00A9110E" w:rsidRDefault="00A534FB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84</w:t>
            </w:r>
          </w:p>
        </w:tc>
        <w:tc>
          <w:tcPr>
            <w:tcW w:w="718" w:type="dxa"/>
            <w:tcBorders>
              <w:top w:val="nil"/>
            </w:tcBorders>
          </w:tcPr>
          <w:p w14:paraId="5E9E7084" w14:textId="7CFEE960" w:rsidR="005D3C32" w:rsidRPr="00A9110E" w:rsidRDefault="00A534FB" w:rsidP="005D3C32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F</w:t>
            </w:r>
          </w:p>
        </w:tc>
        <w:tc>
          <w:tcPr>
            <w:tcW w:w="2058" w:type="dxa"/>
            <w:tcBorders>
              <w:top w:val="nil"/>
            </w:tcBorders>
          </w:tcPr>
          <w:p w14:paraId="7F4F4F9E" w14:textId="77777777" w:rsidR="005D3C32" w:rsidRPr="00A9110E" w:rsidRDefault="005D3C32" w:rsidP="005D3C32">
            <w:pPr>
              <w:jc w:val="center"/>
              <w:rPr>
                <w:sz w:val="20"/>
                <w:szCs w:val="20"/>
                <w:lang w:val="en-CA"/>
              </w:rPr>
            </w:pPr>
          </w:p>
        </w:tc>
        <w:tc>
          <w:tcPr>
            <w:tcW w:w="3040" w:type="dxa"/>
            <w:tcBorders>
              <w:top w:val="nil"/>
            </w:tcBorders>
          </w:tcPr>
          <w:p w14:paraId="20AE4E2C" w14:textId="14D36B02" w:rsidR="005D3C32" w:rsidRPr="00A9110E" w:rsidRDefault="00A534FB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Lung Ca</w:t>
            </w:r>
            <w:r w:rsidR="002F7141">
              <w:rPr>
                <w:sz w:val="20"/>
                <w:szCs w:val="20"/>
                <w:lang w:val="en-CA"/>
              </w:rPr>
              <w:t>ncer</w:t>
            </w:r>
          </w:p>
        </w:tc>
        <w:tc>
          <w:tcPr>
            <w:tcW w:w="3030" w:type="dxa"/>
            <w:tcBorders>
              <w:top w:val="nil"/>
            </w:tcBorders>
          </w:tcPr>
          <w:p w14:paraId="59F9A581" w14:textId="0B2E2A2C" w:rsidR="005D3C32" w:rsidRPr="00A9110E" w:rsidRDefault="00A534FB">
            <w:pPr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HTN</w:t>
            </w:r>
            <w:r w:rsidR="00123DF0">
              <w:rPr>
                <w:sz w:val="20"/>
                <w:szCs w:val="20"/>
                <w:lang w:val="en-CA"/>
              </w:rPr>
              <w:t xml:space="preserve">, </w:t>
            </w:r>
            <w:proofErr w:type="gramStart"/>
            <w:r w:rsidR="00123DF0">
              <w:rPr>
                <w:sz w:val="20"/>
                <w:szCs w:val="20"/>
                <w:lang w:val="en-CA"/>
              </w:rPr>
              <w:t>Never</w:t>
            </w:r>
            <w:proofErr w:type="gramEnd"/>
            <w:r w:rsidR="00123DF0">
              <w:rPr>
                <w:sz w:val="20"/>
                <w:szCs w:val="20"/>
                <w:lang w:val="en-CA"/>
              </w:rPr>
              <w:t xml:space="preserve"> smoker</w:t>
            </w:r>
          </w:p>
        </w:tc>
      </w:tr>
    </w:tbl>
    <w:p w14:paraId="36B1311B" w14:textId="6F95B3A3" w:rsidR="005D3C32" w:rsidRDefault="002F7141" w:rsidP="002F7141">
      <w:pPr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>CAD=Coronary artery disease, COPD=Chronic obstructive pulmonary disease, HTN=Hypertension, ILD=Interstitial lung disease, GERD=Gastroesophageal reflux disease</w:t>
      </w:r>
    </w:p>
    <w:p w14:paraId="7488A563" w14:textId="1472A91F" w:rsidR="002F7141" w:rsidRPr="002F7141" w:rsidRDefault="002F7141" w:rsidP="002F7141">
      <w:pPr>
        <w:rPr>
          <w:sz w:val="24"/>
          <w:szCs w:val="24"/>
          <w:lang w:val="en-CA"/>
        </w:rPr>
      </w:pPr>
      <w:r>
        <w:rPr>
          <w:sz w:val="24"/>
          <w:szCs w:val="24"/>
          <w:lang w:val="en-CA"/>
        </w:rPr>
        <w:t xml:space="preserve">*Lung tissue </w:t>
      </w:r>
      <w:r w:rsidR="00123DF0">
        <w:rPr>
          <w:sz w:val="24"/>
          <w:szCs w:val="24"/>
          <w:lang w:val="en-CA"/>
        </w:rPr>
        <w:t>for the analysis</w:t>
      </w:r>
      <w:r>
        <w:rPr>
          <w:sz w:val="24"/>
          <w:szCs w:val="24"/>
          <w:lang w:val="en-CA"/>
        </w:rPr>
        <w:t xml:space="preserve"> was obtained from areas not involved by tumor</w:t>
      </w:r>
    </w:p>
    <w:sectPr w:rsidR="002F7141" w:rsidRPr="002F7141" w:rsidSect="00E62F7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073CC"/>
    <w:multiLevelType w:val="hybridMultilevel"/>
    <w:tmpl w:val="865C0F82"/>
    <w:lvl w:ilvl="0" w:tplc="1098D3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0808F1"/>
    <w:multiLevelType w:val="hybridMultilevel"/>
    <w:tmpl w:val="1410EE00"/>
    <w:lvl w:ilvl="0" w:tplc="E1C2545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9B2E53"/>
    <w:multiLevelType w:val="hybridMultilevel"/>
    <w:tmpl w:val="6B60CB6A"/>
    <w:lvl w:ilvl="0" w:tplc="29F4F4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3944453">
    <w:abstractNumId w:val="1"/>
  </w:num>
  <w:num w:numId="2" w16cid:durableId="816915621">
    <w:abstractNumId w:val="2"/>
  </w:num>
  <w:num w:numId="3" w16cid:durableId="829323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C32"/>
    <w:rsid w:val="00123DF0"/>
    <w:rsid w:val="00180535"/>
    <w:rsid w:val="00181755"/>
    <w:rsid w:val="00195DC9"/>
    <w:rsid w:val="002F7141"/>
    <w:rsid w:val="005D3C32"/>
    <w:rsid w:val="007419F9"/>
    <w:rsid w:val="008418B0"/>
    <w:rsid w:val="00853821"/>
    <w:rsid w:val="008C6E20"/>
    <w:rsid w:val="00981DCE"/>
    <w:rsid w:val="00985E18"/>
    <w:rsid w:val="00A534FB"/>
    <w:rsid w:val="00A67C10"/>
    <w:rsid w:val="00A9110E"/>
    <w:rsid w:val="00B763D5"/>
    <w:rsid w:val="00DF4559"/>
    <w:rsid w:val="00E1255C"/>
    <w:rsid w:val="00E62F7B"/>
    <w:rsid w:val="00F41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5B4B6"/>
  <w15:chartTrackingRefBased/>
  <w15:docId w15:val="{7538CE1A-792B-44C6-BC88-D63E92CD1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D3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F71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34</Characters>
  <Application>Microsoft Office Word</Application>
  <DocSecurity>0</DocSecurity>
  <Lines>10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Anne Brown, Ms</dc:creator>
  <cp:keywords/>
  <dc:description/>
  <cp:lastModifiedBy>Bilkis Vissandjée</cp:lastModifiedBy>
  <cp:revision>2</cp:revision>
  <dcterms:created xsi:type="dcterms:W3CDTF">2024-12-07T00:11:00Z</dcterms:created>
  <dcterms:modified xsi:type="dcterms:W3CDTF">2024-12-07T00:11:00Z</dcterms:modified>
</cp:coreProperties>
</file>